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C17" w:rsidRDefault="00874659">
      <w:r w:rsidRPr="00874659">
        <w:rPr>
          <w:noProof/>
          <w:lang w:eastAsia="en-IN"/>
        </w:rPr>
        <w:drawing>
          <wp:inline distT="0" distB="0" distL="0" distR="0">
            <wp:extent cx="3023235" cy="1136650"/>
            <wp:effectExtent l="0" t="0" r="5715" b="6350"/>
            <wp:docPr id="1" name="Picture 1" descr="H:\journals\Springer\SpACE\11604\1936\Stage200\Author\Supplementary Fig.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journals\Springer\SpACE\11604\1936\Stage200\Author\Supplementary Fig.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235" cy="113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4659" w:rsidRDefault="00A918A0">
      <w:r w:rsidRPr="002D15E5">
        <w:rPr>
          <w:rFonts w:ascii="Times New Roman" w:hAnsi="Times New Roman"/>
          <w:b/>
          <w:bCs/>
          <w:color w:val="000000" w:themeColor="text1"/>
          <w:sz w:val="24"/>
          <w:szCs w:val="24"/>
        </w:rPr>
        <w:t>Fig. 1</w:t>
      </w:r>
      <w:r w:rsidRPr="002D15E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>Schematic representation of diffusion gradient waveforms for PGSE (left) and OGSE (right). δ, diffusion gradient pulse duration; Δ, diffusion gradient separation; EPI, echo planar imaging; G, gradient vector; OGSE, oscillating gradient spin-echo; PGSE, pulsed-gradient spin-echo; TE, echo time.</w:t>
      </w:r>
    </w:p>
    <w:p w:rsidR="00874659" w:rsidRDefault="00874659"/>
    <w:p w:rsidR="00874659" w:rsidRDefault="00874659">
      <w:r w:rsidRPr="00874659">
        <w:rPr>
          <w:noProof/>
          <w:lang w:eastAsia="en-IN"/>
        </w:rPr>
        <w:drawing>
          <wp:inline distT="0" distB="0" distL="0" distR="0">
            <wp:extent cx="5731510" cy="1910503"/>
            <wp:effectExtent l="0" t="0" r="2540" b="0"/>
            <wp:docPr id="2" name="Picture 2" descr="H:\journals\Springer\SpACE\11604\1936\Stage200\Author\Supplementary Fig.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journals\Springer\SpACE\11604\1936\Stage200\Author\Supplementary Fig.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105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4659" w:rsidRDefault="00A918A0">
      <w:r w:rsidRPr="002D15E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2</w:t>
      </w:r>
      <w:r w:rsidRPr="002D15E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Box and whisker plots of the mean, 5th percentile, and 95th percentile of 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>ADC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  <w:vertAlign w:val="subscript"/>
        </w:rPr>
        <w:t>44.5ms</w:t>
      </w:r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 (</w:t>
      </w:r>
      <w:r w:rsidRPr="002D15E5">
        <w:rPr>
          <w:rFonts w:ascii="Times New Roman" w:eastAsia="MS PGothic" w:hAnsi="Times New Roman" w:hint="eastAsia"/>
          <w:color w:val="000000" w:themeColor="text1"/>
          <w:sz w:val="24"/>
          <w:szCs w:val="24"/>
        </w:rPr>
        <w:t>a</w:t>
      </w:r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), 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>ADC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  <w:vertAlign w:val="subscript"/>
        </w:rPr>
        <w:t>7.1ms</w:t>
      </w:r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 (</w:t>
      </w:r>
      <w:r w:rsidRPr="002D15E5">
        <w:rPr>
          <w:rFonts w:ascii="Times New Roman" w:eastAsia="MS PGothic" w:hAnsi="Times New Roman" w:hint="eastAsia"/>
          <w:color w:val="000000" w:themeColor="text1"/>
          <w:sz w:val="24"/>
          <w:szCs w:val="24"/>
        </w:rPr>
        <w:t>b</w:t>
      </w:r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), </w:t>
      </w:r>
      <w:proofErr w:type="spellStart"/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>cADC</w:t>
      </w:r>
      <w:proofErr w:type="spellEnd"/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 (</w:t>
      </w:r>
      <w:r w:rsidRPr="002D15E5">
        <w:rPr>
          <w:rFonts w:ascii="Times New Roman" w:eastAsia="MS PGothic" w:hAnsi="Times New Roman" w:hint="eastAsia"/>
          <w:color w:val="000000" w:themeColor="text1"/>
          <w:sz w:val="24"/>
          <w:szCs w:val="24"/>
        </w:rPr>
        <w:t>c</w:t>
      </w:r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), and </w:t>
      </w:r>
      <w:proofErr w:type="spellStart"/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>rcADC</w:t>
      </w:r>
      <w:proofErr w:type="spellEnd"/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 xml:space="preserve"> (</w:t>
      </w:r>
      <w:r w:rsidRPr="002D15E5">
        <w:rPr>
          <w:rFonts w:ascii="Times New Roman" w:eastAsia="MS PGothic" w:hAnsi="Times New Roman" w:hint="eastAsia"/>
          <w:bCs/>
          <w:color w:val="000000" w:themeColor="text1"/>
          <w:sz w:val="24"/>
          <w:szCs w:val="24"/>
        </w:rPr>
        <w:t>d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>) between pulsed-gradient spin-echo</w:t>
      </w:r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 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>and oscillating gradient spin-echo</w:t>
      </w:r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 diffusion-weighted imaging </w:t>
      </w:r>
      <w:r w:rsidRPr="002D15E5">
        <w:rPr>
          <w:rFonts w:ascii="Symbol" w:eastAsia="MS PGothic" w:hAnsi="Symbol"/>
          <w:color w:val="000000" w:themeColor="text1"/>
          <w:sz w:val="24"/>
          <w:szCs w:val="24"/>
        </w:rPr>
        <w:sym w:font="Symbol" w:char="F020"/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>for CNS WHO grades 2, 3, and 4</w:t>
      </w:r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>.</w:t>
      </w:r>
      <w:r w:rsidRPr="002D15E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>*p</w:t>
      </w:r>
      <w:r w:rsidRPr="002D15E5">
        <w:rPr>
          <w:rFonts w:ascii="Times New Roman" w:eastAsia="MS PGothic" w:hAnsi="Times New Roman"/>
          <w:bCs/>
          <w:i/>
          <w:iCs/>
          <w:color w:val="000000" w:themeColor="text1"/>
          <w:sz w:val="24"/>
          <w:szCs w:val="24"/>
        </w:rPr>
        <w:t xml:space="preserve"> 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>&lt; 0.05, **p &lt; 0.01, ***p &lt; 0.005, ****p</w:t>
      </w:r>
      <w:r w:rsidRPr="002D15E5">
        <w:rPr>
          <w:rFonts w:ascii="Times New Roman" w:eastAsia="MS PGothic" w:hAnsi="Times New Roman"/>
          <w:bCs/>
          <w:i/>
          <w:iCs/>
          <w:color w:val="000000" w:themeColor="text1"/>
          <w:sz w:val="24"/>
          <w:szCs w:val="24"/>
        </w:rPr>
        <w:t xml:space="preserve"> 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>&lt; 0.001.</w:t>
      </w:r>
    </w:p>
    <w:p w:rsidR="00874659" w:rsidRDefault="00874659">
      <w:r w:rsidRPr="00874659">
        <w:rPr>
          <w:noProof/>
          <w:lang w:eastAsia="en-IN"/>
        </w:rPr>
        <w:drawing>
          <wp:inline distT="0" distB="0" distL="0" distR="0">
            <wp:extent cx="5731510" cy="2103994"/>
            <wp:effectExtent l="0" t="0" r="2540" b="0"/>
            <wp:docPr id="3" name="Picture 3" descr="H:\journals\Springer\SpACE\11604\1936\Stage200\Author\Supplementary Fig.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journals\Springer\SpACE\11604\1936\Stage200\Author\Supplementary Fig.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039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74659" w:rsidRDefault="00A918A0" w:rsidP="00A918A0">
      <w:r w:rsidRPr="002D15E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3</w:t>
      </w:r>
      <w:r w:rsidRPr="002D15E5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Box and whisker plots of the mean, 5th percentile, and 95th percentile of 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>ADC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  <w:vertAlign w:val="subscript"/>
        </w:rPr>
        <w:t>44.5ms</w:t>
      </w:r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 (</w:t>
      </w:r>
      <w:r w:rsidRPr="002D15E5">
        <w:rPr>
          <w:rFonts w:ascii="Times New Roman" w:eastAsia="MS PGothic" w:hAnsi="Times New Roman" w:hint="eastAsia"/>
          <w:color w:val="000000" w:themeColor="text1"/>
          <w:sz w:val="24"/>
          <w:szCs w:val="24"/>
        </w:rPr>
        <w:t>a</w:t>
      </w:r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), 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>ADC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  <w:vertAlign w:val="subscript"/>
        </w:rPr>
        <w:t>7.1ms</w:t>
      </w:r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 (</w:t>
      </w:r>
      <w:r w:rsidRPr="002D15E5">
        <w:rPr>
          <w:rFonts w:ascii="Times New Roman" w:eastAsia="MS PGothic" w:hAnsi="Times New Roman" w:hint="eastAsia"/>
          <w:color w:val="000000" w:themeColor="text1"/>
          <w:sz w:val="24"/>
          <w:szCs w:val="24"/>
        </w:rPr>
        <w:t>b</w:t>
      </w:r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), </w:t>
      </w:r>
      <w:proofErr w:type="spellStart"/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>cADC</w:t>
      </w:r>
      <w:proofErr w:type="spellEnd"/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 (</w:t>
      </w:r>
      <w:r w:rsidRPr="002D15E5">
        <w:rPr>
          <w:rFonts w:ascii="Times New Roman" w:eastAsia="MS PGothic" w:hAnsi="Times New Roman" w:hint="eastAsia"/>
          <w:color w:val="000000" w:themeColor="text1"/>
          <w:sz w:val="24"/>
          <w:szCs w:val="24"/>
        </w:rPr>
        <w:t>c</w:t>
      </w:r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), and </w:t>
      </w:r>
      <w:proofErr w:type="spellStart"/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>rcADC</w:t>
      </w:r>
      <w:proofErr w:type="spellEnd"/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 xml:space="preserve"> (</w:t>
      </w:r>
      <w:r w:rsidRPr="002D15E5">
        <w:rPr>
          <w:rFonts w:ascii="Times New Roman" w:eastAsia="MS PGothic" w:hAnsi="Times New Roman" w:hint="eastAsia"/>
          <w:bCs/>
          <w:color w:val="000000" w:themeColor="text1"/>
          <w:sz w:val="24"/>
          <w:szCs w:val="24"/>
        </w:rPr>
        <w:t>d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>) between pulsed-gradient spin-echo</w:t>
      </w:r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 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>and oscillating gradient spin-echo</w:t>
      </w:r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 xml:space="preserve"> diffusion-weighted imaging 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 xml:space="preserve">for </w:t>
      </w:r>
      <w:proofErr w:type="spellStart"/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>tumor</w:t>
      </w:r>
      <w:proofErr w:type="spellEnd"/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 xml:space="preserve"> subtypes</w:t>
      </w:r>
      <w:r w:rsidRPr="002D15E5">
        <w:rPr>
          <w:rFonts w:ascii="Times New Roman" w:eastAsia="MS PGothic" w:hAnsi="Times New Roman"/>
          <w:color w:val="000000" w:themeColor="text1"/>
          <w:sz w:val="24"/>
          <w:szCs w:val="24"/>
        </w:rPr>
        <w:t>.</w:t>
      </w:r>
      <w:r w:rsidRPr="002D15E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>*p</w:t>
      </w:r>
      <w:r w:rsidRPr="002D15E5">
        <w:rPr>
          <w:rFonts w:ascii="Times New Roman" w:eastAsia="MS PGothic" w:hAnsi="Times New Roman"/>
          <w:bCs/>
          <w:i/>
          <w:iCs/>
          <w:color w:val="000000" w:themeColor="text1"/>
          <w:sz w:val="24"/>
          <w:szCs w:val="24"/>
        </w:rPr>
        <w:t xml:space="preserve"> 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>&lt; 0.05, **p &lt; 0.01, ***p &lt; 0.005, ****p</w:t>
      </w:r>
      <w:r w:rsidRPr="002D15E5">
        <w:rPr>
          <w:rFonts w:ascii="Times New Roman" w:eastAsia="MS PGothic" w:hAnsi="Times New Roman"/>
          <w:bCs/>
          <w:i/>
          <w:iCs/>
          <w:color w:val="000000" w:themeColor="text1"/>
          <w:sz w:val="24"/>
          <w:szCs w:val="24"/>
        </w:rPr>
        <w:t xml:space="preserve"> </w:t>
      </w:r>
      <w:r w:rsidRPr="002D15E5">
        <w:rPr>
          <w:rFonts w:ascii="Times New Roman" w:eastAsia="MS PGothic" w:hAnsi="Times New Roman"/>
          <w:bCs/>
          <w:color w:val="000000" w:themeColor="text1"/>
          <w:sz w:val="24"/>
          <w:szCs w:val="24"/>
        </w:rPr>
        <w:t>&lt; 0.001.</w:t>
      </w:r>
      <w:bookmarkStart w:id="0" w:name="_GoBack"/>
      <w:bookmarkEnd w:id="0"/>
    </w:p>
    <w:sectPr w:rsidR="00874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4659"/>
    <w:rsid w:val="00002908"/>
    <w:rsid w:val="000111BD"/>
    <w:rsid w:val="00011CD3"/>
    <w:rsid w:val="00020D6E"/>
    <w:rsid w:val="00027B61"/>
    <w:rsid w:val="000401E7"/>
    <w:rsid w:val="000426AC"/>
    <w:rsid w:val="000470F8"/>
    <w:rsid w:val="0005215B"/>
    <w:rsid w:val="000529C6"/>
    <w:rsid w:val="0006336D"/>
    <w:rsid w:val="00070D23"/>
    <w:rsid w:val="00073B27"/>
    <w:rsid w:val="0008006A"/>
    <w:rsid w:val="00094A7B"/>
    <w:rsid w:val="00095388"/>
    <w:rsid w:val="000A2695"/>
    <w:rsid w:val="000A5341"/>
    <w:rsid w:val="000B1662"/>
    <w:rsid w:val="000C7298"/>
    <w:rsid w:val="000D1DD3"/>
    <w:rsid w:val="000D72BE"/>
    <w:rsid w:val="000D7EE9"/>
    <w:rsid w:val="00101F9D"/>
    <w:rsid w:val="00102B75"/>
    <w:rsid w:val="001734FB"/>
    <w:rsid w:val="00175832"/>
    <w:rsid w:val="00182103"/>
    <w:rsid w:val="00193E4B"/>
    <w:rsid w:val="00194A4B"/>
    <w:rsid w:val="00195173"/>
    <w:rsid w:val="00197B94"/>
    <w:rsid w:val="001A0B82"/>
    <w:rsid w:val="001A58EB"/>
    <w:rsid w:val="001C09E4"/>
    <w:rsid w:val="001C105C"/>
    <w:rsid w:val="001C2D0B"/>
    <w:rsid w:val="001D6056"/>
    <w:rsid w:val="001D643F"/>
    <w:rsid w:val="001F0F50"/>
    <w:rsid w:val="002011BF"/>
    <w:rsid w:val="00212614"/>
    <w:rsid w:val="00214C93"/>
    <w:rsid w:val="00214E05"/>
    <w:rsid w:val="002160A9"/>
    <w:rsid w:val="00216B6D"/>
    <w:rsid w:val="002234F9"/>
    <w:rsid w:val="00226542"/>
    <w:rsid w:val="002411E6"/>
    <w:rsid w:val="00242413"/>
    <w:rsid w:val="00252E78"/>
    <w:rsid w:val="002618C7"/>
    <w:rsid w:val="00267FD3"/>
    <w:rsid w:val="00275DED"/>
    <w:rsid w:val="002C3914"/>
    <w:rsid w:val="002D574F"/>
    <w:rsid w:val="002E019A"/>
    <w:rsid w:val="002E1425"/>
    <w:rsid w:val="002F765A"/>
    <w:rsid w:val="0030119D"/>
    <w:rsid w:val="00314359"/>
    <w:rsid w:val="00315F34"/>
    <w:rsid w:val="003166A2"/>
    <w:rsid w:val="003305AD"/>
    <w:rsid w:val="00332810"/>
    <w:rsid w:val="00361AB5"/>
    <w:rsid w:val="00382624"/>
    <w:rsid w:val="003966DC"/>
    <w:rsid w:val="003A2AB5"/>
    <w:rsid w:val="003B0A68"/>
    <w:rsid w:val="003B0EE5"/>
    <w:rsid w:val="003C1DB0"/>
    <w:rsid w:val="003C20F1"/>
    <w:rsid w:val="003C2E7A"/>
    <w:rsid w:val="003C662A"/>
    <w:rsid w:val="003D3051"/>
    <w:rsid w:val="003E3CEF"/>
    <w:rsid w:val="003F0275"/>
    <w:rsid w:val="003F0968"/>
    <w:rsid w:val="003F504D"/>
    <w:rsid w:val="00404DE8"/>
    <w:rsid w:val="004073A8"/>
    <w:rsid w:val="004127BC"/>
    <w:rsid w:val="004161B9"/>
    <w:rsid w:val="00417547"/>
    <w:rsid w:val="004258BA"/>
    <w:rsid w:val="00430A3F"/>
    <w:rsid w:val="00434BB2"/>
    <w:rsid w:val="00447038"/>
    <w:rsid w:val="0045205F"/>
    <w:rsid w:val="004552A9"/>
    <w:rsid w:val="00457753"/>
    <w:rsid w:val="00472C31"/>
    <w:rsid w:val="00481DE8"/>
    <w:rsid w:val="00495E38"/>
    <w:rsid w:val="004A594D"/>
    <w:rsid w:val="004A674B"/>
    <w:rsid w:val="004B28FA"/>
    <w:rsid w:val="004C6F1A"/>
    <w:rsid w:val="004E203B"/>
    <w:rsid w:val="004E3666"/>
    <w:rsid w:val="004E3A06"/>
    <w:rsid w:val="004F253D"/>
    <w:rsid w:val="00500DEF"/>
    <w:rsid w:val="005344C3"/>
    <w:rsid w:val="0054502A"/>
    <w:rsid w:val="00554F85"/>
    <w:rsid w:val="00560F8F"/>
    <w:rsid w:val="00562F18"/>
    <w:rsid w:val="00564162"/>
    <w:rsid w:val="00573510"/>
    <w:rsid w:val="005762B4"/>
    <w:rsid w:val="00583C35"/>
    <w:rsid w:val="0059073F"/>
    <w:rsid w:val="0059728C"/>
    <w:rsid w:val="005A605A"/>
    <w:rsid w:val="005B0E0B"/>
    <w:rsid w:val="005C32D4"/>
    <w:rsid w:val="005D5939"/>
    <w:rsid w:val="005E3107"/>
    <w:rsid w:val="005E4F03"/>
    <w:rsid w:val="005E5342"/>
    <w:rsid w:val="00605C1E"/>
    <w:rsid w:val="00605C6C"/>
    <w:rsid w:val="00605FAA"/>
    <w:rsid w:val="006216D8"/>
    <w:rsid w:val="00627D45"/>
    <w:rsid w:val="00631D8E"/>
    <w:rsid w:val="006322E8"/>
    <w:rsid w:val="00632F9A"/>
    <w:rsid w:val="00637D42"/>
    <w:rsid w:val="00641FE8"/>
    <w:rsid w:val="00647779"/>
    <w:rsid w:val="00652B6C"/>
    <w:rsid w:val="006603D6"/>
    <w:rsid w:val="0066537A"/>
    <w:rsid w:val="00665BAA"/>
    <w:rsid w:val="00671DF2"/>
    <w:rsid w:val="006806C0"/>
    <w:rsid w:val="00685A4E"/>
    <w:rsid w:val="00685B50"/>
    <w:rsid w:val="00691C17"/>
    <w:rsid w:val="006A21C8"/>
    <w:rsid w:val="006B2BFA"/>
    <w:rsid w:val="006B6C94"/>
    <w:rsid w:val="006C06AD"/>
    <w:rsid w:val="006C66A6"/>
    <w:rsid w:val="006E36A3"/>
    <w:rsid w:val="006F43C1"/>
    <w:rsid w:val="006F4895"/>
    <w:rsid w:val="006F665D"/>
    <w:rsid w:val="00710913"/>
    <w:rsid w:val="00715390"/>
    <w:rsid w:val="00717270"/>
    <w:rsid w:val="007469C0"/>
    <w:rsid w:val="007619BC"/>
    <w:rsid w:val="007634E0"/>
    <w:rsid w:val="00781C76"/>
    <w:rsid w:val="0078691C"/>
    <w:rsid w:val="00794F91"/>
    <w:rsid w:val="007958D9"/>
    <w:rsid w:val="007B0133"/>
    <w:rsid w:val="007B5648"/>
    <w:rsid w:val="007C36A4"/>
    <w:rsid w:val="007D34C7"/>
    <w:rsid w:val="007D5B7C"/>
    <w:rsid w:val="007E13EF"/>
    <w:rsid w:val="007E2865"/>
    <w:rsid w:val="007E4C8A"/>
    <w:rsid w:val="00812260"/>
    <w:rsid w:val="00827D39"/>
    <w:rsid w:val="00832A77"/>
    <w:rsid w:val="0084481E"/>
    <w:rsid w:val="00857718"/>
    <w:rsid w:val="008679E9"/>
    <w:rsid w:val="00874659"/>
    <w:rsid w:val="008A546D"/>
    <w:rsid w:val="008B3323"/>
    <w:rsid w:val="008C1110"/>
    <w:rsid w:val="008D0B6B"/>
    <w:rsid w:val="008D1DE0"/>
    <w:rsid w:val="008D21E5"/>
    <w:rsid w:val="008D4C4A"/>
    <w:rsid w:val="00900A61"/>
    <w:rsid w:val="00922BB9"/>
    <w:rsid w:val="009238B9"/>
    <w:rsid w:val="00934BBE"/>
    <w:rsid w:val="009516B2"/>
    <w:rsid w:val="0095644F"/>
    <w:rsid w:val="00960D14"/>
    <w:rsid w:val="009871AE"/>
    <w:rsid w:val="00995BA6"/>
    <w:rsid w:val="009A351D"/>
    <w:rsid w:val="009B27F7"/>
    <w:rsid w:val="009C0890"/>
    <w:rsid w:val="009C56A7"/>
    <w:rsid w:val="00A0699F"/>
    <w:rsid w:val="00A13B1F"/>
    <w:rsid w:val="00A146AF"/>
    <w:rsid w:val="00A1782B"/>
    <w:rsid w:val="00A23079"/>
    <w:rsid w:val="00A23C26"/>
    <w:rsid w:val="00A26184"/>
    <w:rsid w:val="00A6003C"/>
    <w:rsid w:val="00A6345A"/>
    <w:rsid w:val="00A66A84"/>
    <w:rsid w:val="00A66B2E"/>
    <w:rsid w:val="00A67119"/>
    <w:rsid w:val="00A83F83"/>
    <w:rsid w:val="00A9091B"/>
    <w:rsid w:val="00A918A0"/>
    <w:rsid w:val="00A9567A"/>
    <w:rsid w:val="00A95784"/>
    <w:rsid w:val="00A95970"/>
    <w:rsid w:val="00AA266E"/>
    <w:rsid w:val="00AA3F8D"/>
    <w:rsid w:val="00AC359B"/>
    <w:rsid w:val="00AC6DAE"/>
    <w:rsid w:val="00AD169F"/>
    <w:rsid w:val="00AD5066"/>
    <w:rsid w:val="00AE67D2"/>
    <w:rsid w:val="00AF25AE"/>
    <w:rsid w:val="00B2169C"/>
    <w:rsid w:val="00B23B2D"/>
    <w:rsid w:val="00B24799"/>
    <w:rsid w:val="00B36542"/>
    <w:rsid w:val="00B42AFE"/>
    <w:rsid w:val="00B470FD"/>
    <w:rsid w:val="00B5115B"/>
    <w:rsid w:val="00B51E72"/>
    <w:rsid w:val="00B64EB9"/>
    <w:rsid w:val="00B73368"/>
    <w:rsid w:val="00B734B3"/>
    <w:rsid w:val="00B74C42"/>
    <w:rsid w:val="00B76C8D"/>
    <w:rsid w:val="00B9554D"/>
    <w:rsid w:val="00BB4225"/>
    <w:rsid w:val="00BB79F3"/>
    <w:rsid w:val="00BC09F9"/>
    <w:rsid w:val="00BD3EEC"/>
    <w:rsid w:val="00BD422E"/>
    <w:rsid w:val="00BD7B9E"/>
    <w:rsid w:val="00BE631D"/>
    <w:rsid w:val="00C0405D"/>
    <w:rsid w:val="00C063C8"/>
    <w:rsid w:val="00C20787"/>
    <w:rsid w:val="00C3555F"/>
    <w:rsid w:val="00C70CA5"/>
    <w:rsid w:val="00C742A8"/>
    <w:rsid w:val="00C77C34"/>
    <w:rsid w:val="00C8765B"/>
    <w:rsid w:val="00C90177"/>
    <w:rsid w:val="00C9450C"/>
    <w:rsid w:val="00CA1345"/>
    <w:rsid w:val="00CA5E93"/>
    <w:rsid w:val="00CA6B1F"/>
    <w:rsid w:val="00CB152F"/>
    <w:rsid w:val="00CB17F1"/>
    <w:rsid w:val="00CB363A"/>
    <w:rsid w:val="00D01C28"/>
    <w:rsid w:val="00D048A8"/>
    <w:rsid w:val="00D17874"/>
    <w:rsid w:val="00D26A12"/>
    <w:rsid w:val="00D32239"/>
    <w:rsid w:val="00D34ED3"/>
    <w:rsid w:val="00D3509A"/>
    <w:rsid w:val="00D43A39"/>
    <w:rsid w:val="00D57855"/>
    <w:rsid w:val="00D64E55"/>
    <w:rsid w:val="00D740E4"/>
    <w:rsid w:val="00D91643"/>
    <w:rsid w:val="00D93594"/>
    <w:rsid w:val="00D95263"/>
    <w:rsid w:val="00DA7B11"/>
    <w:rsid w:val="00DB491C"/>
    <w:rsid w:val="00DB51FF"/>
    <w:rsid w:val="00DC2419"/>
    <w:rsid w:val="00DC373A"/>
    <w:rsid w:val="00DC574A"/>
    <w:rsid w:val="00DD1D84"/>
    <w:rsid w:val="00DD3E96"/>
    <w:rsid w:val="00DE1379"/>
    <w:rsid w:val="00DE4086"/>
    <w:rsid w:val="00DE7C82"/>
    <w:rsid w:val="00E03CE6"/>
    <w:rsid w:val="00E04157"/>
    <w:rsid w:val="00E05FE7"/>
    <w:rsid w:val="00E17303"/>
    <w:rsid w:val="00E25CDA"/>
    <w:rsid w:val="00E330A7"/>
    <w:rsid w:val="00E3417B"/>
    <w:rsid w:val="00E36B42"/>
    <w:rsid w:val="00E762C8"/>
    <w:rsid w:val="00E83C73"/>
    <w:rsid w:val="00E94BAC"/>
    <w:rsid w:val="00EC5CF0"/>
    <w:rsid w:val="00ED2755"/>
    <w:rsid w:val="00ED7742"/>
    <w:rsid w:val="00EE7757"/>
    <w:rsid w:val="00EF00CD"/>
    <w:rsid w:val="00EF3998"/>
    <w:rsid w:val="00EF50FF"/>
    <w:rsid w:val="00F00662"/>
    <w:rsid w:val="00F00ACA"/>
    <w:rsid w:val="00F224E7"/>
    <w:rsid w:val="00F249AD"/>
    <w:rsid w:val="00F2605F"/>
    <w:rsid w:val="00F45D98"/>
    <w:rsid w:val="00F6054C"/>
    <w:rsid w:val="00F630C0"/>
    <w:rsid w:val="00F636B8"/>
    <w:rsid w:val="00F71436"/>
    <w:rsid w:val="00F73F67"/>
    <w:rsid w:val="00F8361F"/>
    <w:rsid w:val="00FA1677"/>
    <w:rsid w:val="00FA462D"/>
    <w:rsid w:val="00FD3CB6"/>
    <w:rsid w:val="00FF0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25A34B-EB8B-4F75-9C02-5FF5C6D33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ee Villappan</dc:creator>
  <cp:keywords/>
  <dc:description/>
  <cp:lastModifiedBy>Vijee Villappan</cp:lastModifiedBy>
  <cp:revision>2</cp:revision>
  <dcterms:created xsi:type="dcterms:W3CDTF">2025-12-22T12:14:00Z</dcterms:created>
  <dcterms:modified xsi:type="dcterms:W3CDTF">2025-12-22T12:18:00Z</dcterms:modified>
</cp:coreProperties>
</file>